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9B62C" w14:textId="77777777" w:rsidR="008E0F28" w:rsidRPr="002C4D4B" w:rsidRDefault="00C06108" w:rsidP="004C1FC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  <w:r w:rsidRPr="002C4D4B">
        <w:rPr>
          <w:rFonts w:ascii="Times New Roman" w:hAnsi="Times New Roman"/>
          <w:b/>
          <w:bCs/>
          <w:kern w:val="0"/>
          <w:sz w:val="28"/>
          <w:szCs w:val="28"/>
        </w:rPr>
        <w:t>Supplementary T</w:t>
      </w:r>
      <w:r w:rsidR="00397997" w:rsidRPr="002C4D4B">
        <w:rPr>
          <w:rFonts w:ascii="Times New Roman" w:hAnsi="Times New Roman"/>
          <w:b/>
          <w:bCs/>
          <w:kern w:val="0"/>
          <w:sz w:val="28"/>
          <w:szCs w:val="28"/>
        </w:rPr>
        <w:t>able</w:t>
      </w:r>
      <w:r w:rsidRPr="002C4D4B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653DE2" w:rsidRPr="002C4D4B">
        <w:rPr>
          <w:rFonts w:ascii="Times New Roman" w:hAnsi="Times New Roman"/>
          <w:b/>
          <w:bCs/>
          <w:kern w:val="0"/>
          <w:sz w:val="28"/>
          <w:szCs w:val="28"/>
        </w:rPr>
        <w:t>5</w:t>
      </w:r>
      <w:r w:rsidRPr="002C4D4B">
        <w:rPr>
          <w:rFonts w:ascii="Times New Roman" w:hAnsi="Times New Roman"/>
          <w:b/>
          <w:bCs/>
          <w:kern w:val="0"/>
          <w:sz w:val="28"/>
          <w:szCs w:val="28"/>
        </w:rPr>
        <w:t xml:space="preserve"> | Multivariate </w:t>
      </w:r>
      <w:r w:rsidR="008E138F" w:rsidRPr="002C4D4B">
        <w:rPr>
          <w:rFonts w:ascii="Times New Roman" w:hAnsi="Times New Roman"/>
          <w:b/>
          <w:bCs/>
          <w:kern w:val="0"/>
          <w:sz w:val="28"/>
          <w:szCs w:val="28"/>
        </w:rPr>
        <w:t>compete-risk</w:t>
      </w:r>
      <w:r w:rsidRPr="002C4D4B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8E138F" w:rsidRPr="002C4D4B">
        <w:rPr>
          <w:rFonts w:ascii="Times New Roman" w:hAnsi="Times New Roman"/>
          <w:b/>
          <w:bCs/>
          <w:kern w:val="0"/>
          <w:sz w:val="28"/>
          <w:szCs w:val="28"/>
        </w:rPr>
        <w:t>model</w:t>
      </w:r>
      <w:r w:rsidR="003E5096" w:rsidRPr="002C4D4B">
        <w:rPr>
          <w:rFonts w:ascii="Times New Roman" w:hAnsi="Times New Roman"/>
          <w:b/>
          <w:bCs/>
          <w:kern w:val="0"/>
          <w:sz w:val="28"/>
          <w:szCs w:val="28"/>
        </w:rPr>
        <w:t xml:space="preserve"> of characteristics associated with</w:t>
      </w:r>
      <w:r w:rsidRPr="002C4D4B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11166C" w:rsidRPr="002C4D4B">
        <w:rPr>
          <w:rFonts w:ascii="Times New Roman" w:hAnsi="Times New Roman"/>
          <w:b/>
          <w:bCs/>
          <w:kern w:val="0"/>
          <w:sz w:val="28"/>
          <w:szCs w:val="28"/>
        </w:rPr>
        <w:t>cancer</w:t>
      </w:r>
      <w:r w:rsidR="00E1622A" w:rsidRPr="002C4D4B">
        <w:rPr>
          <w:rFonts w:ascii="Times New Roman" w:hAnsi="Times New Roman"/>
          <w:b/>
          <w:bCs/>
          <w:kern w:val="0"/>
          <w:sz w:val="28"/>
          <w:szCs w:val="28"/>
        </w:rPr>
        <w:t>-</w:t>
      </w:r>
      <w:r w:rsidR="0011166C" w:rsidRPr="002C4D4B">
        <w:rPr>
          <w:rFonts w:ascii="Times New Roman" w:hAnsi="Times New Roman"/>
          <w:b/>
          <w:bCs/>
          <w:kern w:val="0"/>
          <w:sz w:val="28"/>
          <w:szCs w:val="28"/>
        </w:rPr>
        <w:t xml:space="preserve">specific survival </w:t>
      </w:r>
      <w:r w:rsidR="003E5096" w:rsidRPr="002C4D4B">
        <w:rPr>
          <w:rFonts w:ascii="Times New Roman" w:hAnsi="Times New Roman"/>
          <w:b/>
          <w:bCs/>
          <w:kern w:val="0"/>
          <w:sz w:val="28"/>
          <w:szCs w:val="28"/>
        </w:rPr>
        <w:t>for</w:t>
      </w:r>
      <w:r w:rsidR="0011166C" w:rsidRPr="002C4D4B">
        <w:rPr>
          <w:rFonts w:ascii="Times New Roman" w:hAnsi="Times New Roman"/>
          <w:b/>
          <w:bCs/>
          <w:kern w:val="0"/>
          <w:sz w:val="28"/>
          <w:szCs w:val="28"/>
        </w:rPr>
        <w:t xml:space="preserve"> patients treated with</w:t>
      </w:r>
      <w:r w:rsidRPr="002C4D4B">
        <w:rPr>
          <w:rFonts w:ascii="Times New Roman" w:hAnsi="Times New Roman"/>
          <w:b/>
          <w:bCs/>
          <w:kern w:val="0"/>
          <w:sz w:val="28"/>
          <w:szCs w:val="28"/>
        </w:rPr>
        <w:t xml:space="preserve"> SLNB and </w:t>
      </w:r>
      <w:r w:rsidR="000D06D9" w:rsidRPr="002C4D4B">
        <w:rPr>
          <w:rFonts w:ascii="Times New Roman" w:hAnsi="Times New Roman"/>
          <w:b/>
          <w:bCs/>
          <w:kern w:val="0"/>
          <w:sz w:val="28"/>
          <w:szCs w:val="28"/>
        </w:rPr>
        <w:t>NA</w:t>
      </w:r>
    </w:p>
    <w:tbl>
      <w:tblPr>
        <w:tblW w:w="9464" w:type="dxa"/>
        <w:tblLayout w:type="fixed"/>
        <w:tblLook w:val="0000" w:firstRow="0" w:lastRow="0" w:firstColumn="0" w:lastColumn="0" w:noHBand="0" w:noVBand="0"/>
      </w:tblPr>
      <w:tblGrid>
        <w:gridCol w:w="2616"/>
        <w:gridCol w:w="2312"/>
        <w:gridCol w:w="1134"/>
        <w:gridCol w:w="2268"/>
        <w:gridCol w:w="1134"/>
      </w:tblGrid>
      <w:tr w:rsidR="002C4D4B" w:rsidRPr="002C4D4B" w14:paraId="12D0D768" w14:textId="77777777" w:rsidTr="00C06108">
        <w:tc>
          <w:tcPr>
            <w:tcW w:w="26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6E7FCB" w14:textId="77777777" w:rsidR="00C06108" w:rsidRPr="002C4D4B" w:rsidRDefault="00C06108" w:rsidP="00C061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Characteristics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93EFF" w14:textId="77777777" w:rsidR="00C06108" w:rsidRPr="002C4D4B" w:rsidRDefault="00F46EBF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Origin</w:t>
            </w:r>
            <w:r w:rsidR="00C06108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 cohor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2BBF1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PW cohort</w:t>
            </w:r>
          </w:p>
        </w:tc>
      </w:tr>
      <w:tr w:rsidR="002C4D4B" w:rsidRPr="002C4D4B" w14:paraId="7A66C4BA" w14:textId="77777777" w:rsidTr="00C6771D">
        <w:tc>
          <w:tcPr>
            <w:tcW w:w="2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E475DD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A8B43" w14:textId="77777777" w:rsidR="00E1622A" w:rsidRPr="002C4D4B" w:rsidRDefault="00E1622A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Unadjusted</w:t>
            </w:r>
          </w:p>
          <w:p w14:paraId="690D3313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sHR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D4069" w14:textId="77777777" w:rsidR="00C06108" w:rsidRPr="002C4D4B" w:rsidRDefault="00A949D2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CD430" w14:textId="77777777" w:rsidR="00E1622A" w:rsidRPr="002C4D4B" w:rsidRDefault="00E1622A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Adjusted</w:t>
            </w:r>
          </w:p>
          <w:p w14:paraId="7A74F95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sHR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DAE5B" w14:textId="77777777" w:rsidR="00C06108" w:rsidRPr="002C4D4B" w:rsidRDefault="00A949D2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</w:tr>
      <w:tr w:rsidR="002C4D4B" w:rsidRPr="002C4D4B" w14:paraId="07051FBF" w14:textId="77777777" w:rsidTr="00E449C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61485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egion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E2362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0441D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1DA6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3D73C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0A544A0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9B1B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Eas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80E47E8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954BE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64BF1C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476F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6D8CCF8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C5A3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Northern Plai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20FF427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51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>19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>40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65243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>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5EA2DD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8071B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41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14-1.</w:t>
            </w:r>
            <w:r w:rsidR="0068071B" w:rsidRPr="002C4D4B">
              <w:rPr>
                <w:rFonts w:ascii="Times New Roman" w:hAnsi="Times New Roman"/>
                <w:kern w:val="0"/>
                <w:sz w:val="28"/>
                <w:szCs w:val="28"/>
              </w:rPr>
              <w:t>20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ADFE9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8071B" w:rsidRPr="002C4D4B">
              <w:rPr>
                <w:rFonts w:ascii="Times New Roman" w:hAnsi="Times New Roman"/>
                <w:kern w:val="0"/>
                <w:sz w:val="28"/>
                <w:szCs w:val="28"/>
              </w:rPr>
              <w:t>105</w:t>
            </w:r>
          </w:p>
        </w:tc>
      </w:tr>
      <w:tr w:rsidR="002C4D4B" w:rsidRPr="002C4D4B" w14:paraId="2C606B4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43E1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Pacific Coas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195FB9C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99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>6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>62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26698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>9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867D4E" w14:textId="77777777" w:rsidR="00C06108" w:rsidRPr="002C4D4B" w:rsidRDefault="0068071B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06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61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86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1F9FF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8071B" w:rsidRPr="002C4D4B">
              <w:rPr>
                <w:rFonts w:ascii="Times New Roman" w:hAnsi="Times New Roman"/>
                <w:kern w:val="0"/>
                <w:sz w:val="28"/>
                <w:szCs w:val="28"/>
              </w:rPr>
              <w:t>839</w:t>
            </w:r>
          </w:p>
        </w:tc>
      </w:tr>
      <w:tr w:rsidR="002C4D4B" w:rsidRPr="002C4D4B" w14:paraId="37B67B1A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5843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Southwes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3E9A5EF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23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>0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>40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F8004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221C" w:rsidRPr="002C4D4B">
              <w:rPr>
                <w:rFonts w:ascii="Times New Roman" w:hAnsi="Times New Roman"/>
                <w:kern w:val="0"/>
                <w:sz w:val="28"/>
                <w:szCs w:val="28"/>
              </w:rPr>
              <w:t>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2EEA26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8071B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22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8071B" w:rsidRPr="002C4D4B">
              <w:rPr>
                <w:rFonts w:ascii="Times New Roman" w:hAnsi="Times New Roman"/>
                <w:kern w:val="0"/>
                <w:sz w:val="28"/>
                <w:szCs w:val="28"/>
              </w:rPr>
              <w:t>03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68071B" w:rsidRPr="002C4D4B">
              <w:rPr>
                <w:rFonts w:ascii="Times New Roman" w:hAnsi="Times New Roman"/>
                <w:kern w:val="0"/>
                <w:sz w:val="28"/>
                <w:szCs w:val="28"/>
              </w:rPr>
              <w:t>1.8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9A5B3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8071B" w:rsidRPr="002C4D4B">
              <w:rPr>
                <w:rFonts w:ascii="Times New Roman" w:hAnsi="Times New Roman"/>
                <w:kern w:val="0"/>
                <w:sz w:val="28"/>
                <w:szCs w:val="28"/>
              </w:rPr>
              <w:t>159</w:t>
            </w:r>
          </w:p>
        </w:tc>
      </w:tr>
      <w:tr w:rsidR="002C4D4B" w:rsidRPr="002C4D4B" w14:paraId="56F2DB7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5B53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suranc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5C578E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C62EE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2C079A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C48D4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753EBDC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0DD1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Insure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150DD7E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E316B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CABF7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F4FA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19F2029A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A4BD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Medicai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430A7EC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85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38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1.9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6EA98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6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829C3D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40831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70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D40831" w:rsidRPr="002C4D4B">
              <w:rPr>
                <w:rFonts w:ascii="Times New Roman" w:hAnsi="Times New Roman"/>
                <w:kern w:val="0"/>
                <w:sz w:val="28"/>
                <w:szCs w:val="28"/>
              </w:rPr>
              <w:t>26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D40831" w:rsidRPr="002C4D4B">
              <w:rPr>
                <w:rFonts w:ascii="Times New Roman" w:hAnsi="Times New Roman"/>
                <w:kern w:val="0"/>
                <w:sz w:val="28"/>
                <w:szCs w:val="28"/>
              </w:rPr>
              <w:t>87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0B3E4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40831" w:rsidRPr="002C4D4B">
              <w:rPr>
                <w:rFonts w:ascii="Times New Roman" w:hAnsi="Times New Roman"/>
                <w:kern w:val="0"/>
                <w:sz w:val="28"/>
                <w:szCs w:val="28"/>
              </w:rPr>
              <w:t>477</w:t>
            </w:r>
          </w:p>
        </w:tc>
      </w:tr>
      <w:tr w:rsidR="002C4D4B" w:rsidRPr="002C4D4B" w14:paraId="04F9494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A070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Uninsure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3C9E85D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1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23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5.73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42569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8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7BD6A7" w14:textId="77777777" w:rsidR="00C06108" w:rsidRPr="002C4D4B" w:rsidRDefault="00D40831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19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3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6.33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6B6A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40831" w:rsidRPr="002C4D4B">
              <w:rPr>
                <w:rFonts w:ascii="Times New Roman" w:hAnsi="Times New Roman"/>
                <w:kern w:val="0"/>
                <w:sz w:val="28"/>
                <w:szCs w:val="28"/>
              </w:rPr>
              <w:t>835</w:t>
            </w:r>
          </w:p>
        </w:tc>
      </w:tr>
      <w:tr w:rsidR="002C4D4B" w:rsidRPr="002C4D4B" w14:paraId="137CCD5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2BBC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8A6C56E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73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97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1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0E9A5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0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40533A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D40831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96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D40831" w:rsidRPr="002C4D4B">
              <w:rPr>
                <w:rFonts w:ascii="Times New Roman" w:hAnsi="Times New Roman"/>
                <w:kern w:val="0"/>
                <w:sz w:val="28"/>
                <w:szCs w:val="28"/>
              </w:rPr>
              <w:t>99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D40831" w:rsidRPr="002C4D4B">
              <w:rPr>
                <w:rFonts w:ascii="Times New Roman" w:hAnsi="Times New Roman"/>
                <w:kern w:val="0"/>
                <w:sz w:val="28"/>
                <w:szCs w:val="28"/>
              </w:rPr>
              <w:t>3.87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5D4AC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40831" w:rsidRPr="002C4D4B">
              <w:rPr>
                <w:rFonts w:ascii="Times New Roman" w:hAnsi="Times New Roman"/>
                <w:kern w:val="0"/>
                <w:sz w:val="28"/>
                <w:szCs w:val="28"/>
              </w:rPr>
              <w:t>054</w:t>
            </w:r>
          </w:p>
        </w:tc>
      </w:tr>
      <w:tr w:rsidR="002C4D4B" w:rsidRPr="002C4D4B" w14:paraId="6B7C6ADD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2F3C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Year of diagnos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169DAFB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27BE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58AAB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9B9DE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7B0F09EA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8BCF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004-200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52C50D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68E11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24F7F8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9BE1B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10C34423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5CCF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010-201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E811BFD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90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49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65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B6186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4107A" w:rsidRPr="002C4D4B">
              <w:rPr>
                <w:rFonts w:ascii="Times New Roman" w:hAnsi="Times New Roman"/>
                <w:kern w:val="0"/>
                <w:sz w:val="28"/>
                <w:szCs w:val="28"/>
              </w:rPr>
              <w:t>7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791663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02C9B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89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02C9B" w:rsidRPr="002C4D4B">
              <w:rPr>
                <w:rFonts w:ascii="Times New Roman" w:hAnsi="Times New Roman"/>
                <w:kern w:val="0"/>
                <w:sz w:val="28"/>
                <w:szCs w:val="28"/>
              </w:rPr>
              <w:t>43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502C9B" w:rsidRPr="002C4D4B">
              <w:rPr>
                <w:rFonts w:ascii="Times New Roman" w:hAnsi="Times New Roman"/>
                <w:kern w:val="0"/>
                <w:sz w:val="28"/>
                <w:szCs w:val="28"/>
              </w:rPr>
              <w:t>8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CC37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02C9B" w:rsidRPr="002C4D4B">
              <w:rPr>
                <w:rFonts w:ascii="Times New Roman" w:hAnsi="Times New Roman"/>
                <w:kern w:val="0"/>
                <w:sz w:val="28"/>
                <w:szCs w:val="28"/>
              </w:rPr>
              <w:t>756</w:t>
            </w:r>
          </w:p>
        </w:tc>
      </w:tr>
      <w:tr w:rsidR="002C4D4B" w:rsidRPr="002C4D4B" w14:paraId="13E217F4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E19A405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Age</w:t>
            </w:r>
            <w:r w:rsidR="00042963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yea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8B61B3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F3784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41ACAE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A4E13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52522D5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BDB871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8-4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059A7DD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89707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ACABB9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44B149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3A5DFD7D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5A13034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50-5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3C30214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44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6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22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35BCE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3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55E3ED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502C9B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26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502C9B" w:rsidRPr="002C4D4B">
              <w:rPr>
                <w:rFonts w:ascii="Times New Roman" w:hAnsi="Times New Roman"/>
                <w:kern w:val="0"/>
                <w:sz w:val="28"/>
                <w:szCs w:val="28"/>
              </w:rPr>
              <w:t>5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502C9B" w:rsidRPr="002C4D4B">
              <w:rPr>
                <w:rFonts w:ascii="Times New Roman" w:hAnsi="Times New Roman"/>
                <w:kern w:val="0"/>
                <w:sz w:val="28"/>
                <w:szCs w:val="28"/>
              </w:rPr>
              <w:t>1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5B8C3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02C9B" w:rsidRPr="002C4D4B">
              <w:rPr>
                <w:rFonts w:ascii="Times New Roman" w:hAnsi="Times New Roman"/>
                <w:kern w:val="0"/>
                <w:sz w:val="28"/>
                <w:szCs w:val="28"/>
              </w:rPr>
              <w:t>620</w:t>
            </w:r>
          </w:p>
        </w:tc>
      </w:tr>
      <w:tr w:rsidR="002C4D4B" w:rsidRPr="002C4D4B" w14:paraId="00373FD3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2D26692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60-6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CB5D7CB" w14:textId="77777777" w:rsidR="00C06108" w:rsidRPr="002C4D4B" w:rsidRDefault="0096046E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87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82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4.22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437AE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78B2C7" w14:textId="77777777" w:rsidR="00C06108" w:rsidRPr="002C4D4B" w:rsidRDefault="00502C9B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95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78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4.87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F4859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502C9B" w:rsidRPr="002C4D4B">
              <w:rPr>
                <w:rFonts w:ascii="Times New Roman" w:hAnsi="Times New Roman"/>
                <w:kern w:val="0"/>
                <w:sz w:val="28"/>
                <w:szCs w:val="28"/>
              </w:rPr>
              <w:t>155</w:t>
            </w:r>
          </w:p>
        </w:tc>
      </w:tr>
      <w:tr w:rsidR="002C4D4B" w:rsidRPr="002C4D4B" w14:paraId="4311119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2982BAF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70-8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2D0D4F6" w14:textId="77777777" w:rsidR="00C06108" w:rsidRPr="002C4D4B" w:rsidRDefault="0096046E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5.4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8 (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.63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45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690F3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737ADE" w14:textId="77777777" w:rsidR="00C06108" w:rsidRPr="002C4D4B" w:rsidRDefault="00502C9B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7.34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3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37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5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99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D7729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</w:tr>
      <w:tr w:rsidR="002C4D4B" w:rsidRPr="002C4D4B" w14:paraId="71DC9708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F84B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c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1D0F817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CA4F98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5C32E7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99E5A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36E270F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F62C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Whit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1E2C0D6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CBD31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C2C68F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839E8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28D413C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AA77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Blac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57F53B3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22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57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2.63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AC3E8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6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FA78DE" w14:textId="77777777" w:rsidR="00C06108" w:rsidRPr="002C4D4B" w:rsidRDefault="00691D95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86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36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.08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BB177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740</w:t>
            </w:r>
          </w:p>
        </w:tc>
      </w:tr>
      <w:tr w:rsidR="002C4D4B" w:rsidRPr="002C4D4B" w14:paraId="11E210C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6757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Othe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FB77674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54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16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1.8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83819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3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D0FF1" w14:textId="77777777" w:rsidR="00C06108" w:rsidRPr="002C4D4B" w:rsidRDefault="00691D95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85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9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3.81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969F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527</w:t>
            </w:r>
          </w:p>
        </w:tc>
      </w:tr>
      <w:tr w:rsidR="002C4D4B" w:rsidRPr="002C4D4B" w14:paraId="0C5CB613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6E0C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Marital stat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D4C8E57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D5A1F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77522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72B1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088072B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AA87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Marrie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FB7DCA7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8C3D1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9CF7E6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F1DA1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59B97928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DBE6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Sing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24CDA19" w14:textId="77777777" w:rsidR="00C06108" w:rsidRPr="002C4D4B" w:rsidRDefault="0096046E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88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46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71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7DF3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1B8E5B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67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33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36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1348A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270</w:t>
            </w:r>
          </w:p>
        </w:tc>
      </w:tr>
      <w:tr w:rsidR="002C4D4B" w:rsidRPr="002C4D4B" w14:paraId="01B041A8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EA71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Divorced/separated/widowe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953D501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84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48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4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F6D0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5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A70521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55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30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00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C9D6E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051</w:t>
            </w:r>
          </w:p>
        </w:tc>
      </w:tr>
      <w:tr w:rsidR="002C4D4B" w:rsidRPr="002C4D4B" w14:paraId="42E5C7F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8274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A40845D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25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52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99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2A904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046E" w:rsidRPr="002C4D4B">
              <w:rPr>
                <w:rFonts w:ascii="Times New Roman" w:hAnsi="Times New Roman"/>
                <w:kern w:val="0"/>
                <w:sz w:val="28"/>
                <w:szCs w:val="28"/>
              </w:rPr>
              <w:t>6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BAF85D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47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16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4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6CF91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179</w:t>
            </w:r>
          </w:p>
        </w:tc>
      </w:tr>
      <w:tr w:rsidR="002C4D4B" w:rsidRPr="002C4D4B" w14:paraId="206F451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23DA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rimary sit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5AD22DD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F2265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7759AD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82BA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41A0A37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54C5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Labium maj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BF6013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9EAFB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D88204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09D5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3AEDA8F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E10D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Labium min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EE57AE0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32 (0.06-1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>68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7C456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>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23CC5E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16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03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0.85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403AB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32</w:t>
            </w:r>
          </w:p>
        </w:tc>
      </w:tr>
      <w:tr w:rsidR="002C4D4B" w:rsidRPr="002C4D4B" w14:paraId="6CF2849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D5BB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Clitor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BF238E8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27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>1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>11.16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DEB2F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>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B427D1" w14:textId="77777777" w:rsidR="00C06108" w:rsidRPr="002C4D4B" w:rsidRDefault="00691D95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94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0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8.40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84A2D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953</w:t>
            </w:r>
          </w:p>
        </w:tc>
      </w:tr>
      <w:tr w:rsidR="002C4D4B" w:rsidRPr="002C4D4B" w14:paraId="689D23C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E322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Overlapping les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E776B70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72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>2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>2.17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18A98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>5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0EBA1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26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07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0.98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4F7A4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47</w:t>
            </w:r>
          </w:p>
        </w:tc>
      </w:tr>
      <w:tr w:rsidR="002C4D4B" w:rsidRPr="002C4D4B" w14:paraId="0BDFB166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2A8F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Vulva, NO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9D7A2AB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64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>30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>37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883132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D0309" w:rsidRPr="002C4D4B">
              <w:rPr>
                <w:rFonts w:ascii="Times New Roman" w:hAnsi="Times New Roman"/>
                <w:kern w:val="0"/>
                <w:sz w:val="28"/>
                <w:szCs w:val="28"/>
              </w:rPr>
              <w:t>2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D4120B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47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2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05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529C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91D95" w:rsidRPr="002C4D4B">
              <w:rPr>
                <w:rFonts w:ascii="Times New Roman" w:hAnsi="Times New Roman"/>
                <w:kern w:val="0"/>
                <w:sz w:val="28"/>
                <w:szCs w:val="28"/>
              </w:rPr>
              <w:t>066</w:t>
            </w:r>
          </w:p>
        </w:tc>
      </w:tr>
      <w:tr w:rsidR="002C4D4B" w:rsidRPr="002C4D4B" w14:paraId="294D875C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5931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athology grad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55B7D0D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923CE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3F65A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AE2DA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23AEAF5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96D0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Grade 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7FC5A7E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85EB4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C5EB7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635E7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21E0700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8C71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Grade I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480B8F9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50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>87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>6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4EDE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>1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681274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34198F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94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</w:t>
            </w:r>
            <w:r w:rsidR="0034198F" w:rsidRPr="002C4D4B">
              <w:rPr>
                <w:rFonts w:ascii="Times New Roman" w:hAnsi="Times New Roman"/>
                <w:kern w:val="0"/>
                <w:sz w:val="28"/>
                <w:szCs w:val="28"/>
              </w:rPr>
              <w:t>1.0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34198F" w:rsidRPr="002C4D4B">
              <w:rPr>
                <w:rFonts w:ascii="Times New Roman" w:hAnsi="Times New Roman"/>
                <w:kern w:val="0"/>
                <w:sz w:val="28"/>
                <w:szCs w:val="28"/>
              </w:rPr>
              <w:t>60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8F449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34198F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36</w:t>
            </w:r>
          </w:p>
        </w:tc>
      </w:tr>
      <w:tr w:rsidR="002C4D4B" w:rsidRPr="002C4D4B" w14:paraId="0DFD12A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CE40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Grade III/I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D3638B4" w14:textId="77777777" w:rsidR="00C06108" w:rsidRPr="002C4D4B" w:rsidRDefault="00AF65A0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86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93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71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A27DB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AF65A0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47EDED" w14:textId="77777777" w:rsidR="00C06108" w:rsidRPr="002C4D4B" w:rsidRDefault="0034198F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.33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1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8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5.02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F701F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34198F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31</w:t>
            </w:r>
          </w:p>
        </w:tc>
      </w:tr>
      <w:tr w:rsidR="002C4D4B" w:rsidRPr="002C4D4B" w14:paraId="3D86873E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7B43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3458BD6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58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>27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>25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26A0F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>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7B88B4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34198F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45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34198F" w:rsidRPr="002C4D4B">
              <w:rPr>
                <w:rFonts w:ascii="Times New Roman" w:hAnsi="Times New Roman"/>
                <w:kern w:val="0"/>
                <w:sz w:val="28"/>
                <w:szCs w:val="28"/>
              </w:rPr>
              <w:t>18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34198F" w:rsidRPr="002C4D4B">
              <w:rPr>
                <w:rFonts w:ascii="Times New Roman" w:hAnsi="Times New Roman"/>
                <w:kern w:val="0"/>
                <w:sz w:val="28"/>
                <w:szCs w:val="28"/>
              </w:rPr>
              <w:t>08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857A0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34198F" w:rsidRPr="002C4D4B">
              <w:rPr>
                <w:rFonts w:ascii="Times New Roman" w:hAnsi="Times New Roman"/>
                <w:kern w:val="0"/>
                <w:sz w:val="28"/>
                <w:szCs w:val="28"/>
              </w:rPr>
              <w:t>074</w:t>
            </w:r>
          </w:p>
        </w:tc>
      </w:tr>
      <w:tr w:rsidR="002C4D4B" w:rsidRPr="002C4D4B" w14:paraId="2BFF109D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2180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umor size</w:t>
            </w:r>
            <w:r w:rsidR="00880492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, </w:t>
            </w:r>
            <w:r w:rsidR="00E10B8E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c</w:t>
            </w:r>
            <w:r w:rsidR="00880492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m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2B50C63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8E032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ADBAC6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32B40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42528B93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331F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&lt;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80F0F2B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5B578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CF9610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C92A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50EAEB64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52C0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-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A909379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75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>53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>4.92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66F62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AF65A0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9BE80F" w14:textId="77777777" w:rsidR="00C06108" w:rsidRPr="002C4D4B" w:rsidRDefault="007D7B8D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4.</w:t>
            </w:r>
            <w:r w:rsidR="002C424D" w:rsidRPr="002C4D4B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1.51-7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238D4" w14:textId="77777777" w:rsidR="00C06108" w:rsidRPr="002C4D4B" w:rsidRDefault="002C424D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</w:t>
            </w:r>
            <w:r w:rsidR="00C06108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1</w:t>
            </w:r>
          </w:p>
        </w:tc>
      </w:tr>
      <w:tr w:rsidR="002C4D4B" w:rsidRPr="002C4D4B" w14:paraId="2FB73C0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3504" w14:textId="77777777" w:rsidR="00C06108" w:rsidRPr="002C4D4B" w:rsidRDefault="0059669E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 w:hint="eastAsia"/>
                <w:kern w:val="0"/>
                <w:sz w:val="28"/>
                <w:szCs w:val="28"/>
              </w:rPr>
              <w:t>≥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2DFC48D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3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23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>7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6.</w:t>
            </w:r>
            <w:r w:rsidR="00AF65A0" w:rsidRPr="002C4D4B">
              <w:rPr>
                <w:rFonts w:ascii="Times New Roman" w:hAnsi="Times New Roman"/>
                <w:kern w:val="0"/>
                <w:sz w:val="28"/>
                <w:szCs w:val="28"/>
              </w:rPr>
              <w:t>0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436DB" w14:textId="77777777" w:rsidR="00C06108" w:rsidRPr="002C4D4B" w:rsidRDefault="00AF65A0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</w:t>
            </w:r>
            <w:r w:rsidR="00C06108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393D0A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3.</w:t>
            </w:r>
            <w:r w:rsidR="002C424D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91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2C424D" w:rsidRPr="002C4D4B">
              <w:rPr>
                <w:rFonts w:ascii="Times New Roman" w:hAnsi="Times New Roman"/>
                <w:kern w:val="0"/>
                <w:sz w:val="28"/>
                <w:szCs w:val="28"/>
              </w:rPr>
              <w:t>7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C424D" w:rsidRPr="002C4D4B">
              <w:rPr>
                <w:rFonts w:ascii="Times New Roman" w:hAnsi="Times New Roman"/>
                <w:kern w:val="0"/>
                <w:sz w:val="28"/>
                <w:szCs w:val="28"/>
              </w:rPr>
              <w:t>8.9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E75510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01</w:t>
            </w:r>
          </w:p>
        </w:tc>
      </w:tr>
      <w:tr w:rsidR="002C4D4B" w:rsidRPr="002C4D4B" w14:paraId="2695E0E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A923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9B67516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40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68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2.9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6B0DF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4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AC39B9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78 (0.</w:t>
            </w:r>
            <w:r w:rsidR="002C424D" w:rsidRPr="002C4D4B">
              <w:rPr>
                <w:rFonts w:ascii="Times New Roman" w:hAnsi="Times New Roman"/>
                <w:kern w:val="0"/>
                <w:sz w:val="28"/>
                <w:szCs w:val="28"/>
              </w:rPr>
              <w:t>68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4.</w:t>
            </w:r>
            <w:r w:rsidR="002C424D" w:rsidRPr="002C4D4B">
              <w:rPr>
                <w:rFonts w:ascii="Times New Roman" w:hAnsi="Times New Roman"/>
                <w:kern w:val="0"/>
                <w:sz w:val="28"/>
                <w:szCs w:val="28"/>
              </w:rPr>
              <w:t>63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F3876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C424D" w:rsidRPr="002C4D4B">
              <w:rPr>
                <w:rFonts w:ascii="Times New Roman" w:hAnsi="Times New Roman"/>
                <w:kern w:val="0"/>
                <w:sz w:val="28"/>
                <w:szCs w:val="28"/>
              </w:rPr>
              <w:t>239</w:t>
            </w:r>
          </w:p>
        </w:tc>
      </w:tr>
      <w:tr w:rsidR="002C4D4B" w:rsidRPr="002C4D4B" w14:paraId="22504A76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F109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vasion depth</w:t>
            </w:r>
            <w:r w:rsidR="00E10B8E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mm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345D9A9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BF7BE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1C1B9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AB14B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74060983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5DE4" w14:textId="77777777" w:rsidR="00C06108" w:rsidRPr="002C4D4B" w:rsidRDefault="00E10B8E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 w:hint="eastAsia"/>
                <w:kern w:val="0"/>
                <w:sz w:val="28"/>
                <w:szCs w:val="28"/>
              </w:rPr>
              <w:t>≤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92FE98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F3AC2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1E065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5CD68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0408B0A3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D4D0" w14:textId="77777777" w:rsidR="00C06108" w:rsidRPr="002C4D4B" w:rsidRDefault="00E10B8E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 w:hint="eastAsia"/>
                <w:kern w:val="0"/>
                <w:sz w:val="28"/>
                <w:szCs w:val="28"/>
              </w:rPr>
              <w:lastRenderedPageBreak/>
              <w:t>＞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F9BEA89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3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08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45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6.57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13B5F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CF8ECA" w14:textId="77777777" w:rsidR="00C06108" w:rsidRPr="002C4D4B" w:rsidRDefault="00805D0A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97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98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3.97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5CF2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805D0A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58</w:t>
            </w:r>
          </w:p>
        </w:tc>
      </w:tr>
      <w:tr w:rsidR="002C4D4B" w:rsidRPr="002C4D4B" w14:paraId="4B24597A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09CC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E1DB3DE" w14:textId="77777777" w:rsidR="00C06108" w:rsidRPr="002C4D4B" w:rsidRDefault="00A906D5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.00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93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4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9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A46E8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0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CF0467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805D0A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53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805D0A" w:rsidRPr="002C4D4B">
              <w:rPr>
                <w:rFonts w:ascii="Times New Roman" w:hAnsi="Times New Roman"/>
                <w:kern w:val="0"/>
                <w:sz w:val="28"/>
                <w:szCs w:val="28"/>
              </w:rPr>
              <w:t>70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805D0A" w:rsidRPr="002C4D4B">
              <w:rPr>
                <w:rFonts w:ascii="Times New Roman" w:hAnsi="Times New Roman"/>
                <w:kern w:val="0"/>
                <w:sz w:val="28"/>
                <w:szCs w:val="28"/>
              </w:rPr>
              <w:t>3.35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8C04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05D0A" w:rsidRPr="002C4D4B">
              <w:rPr>
                <w:rFonts w:ascii="Times New Roman" w:hAnsi="Times New Roman"/>
                <w:kern w:val="0"/>
                <w:sz w:val="28"/>
                <w:szCs w:val="28"/>
              </w:rPr>
              <w:t>287</w:t>
            </w:r>
          </w:p>
        </w:tc>
      </w:tr>
      <w:tr w:rsidR="002C4D4B" w:rsidRPr="002C4D4B" w14:paraId="63E216BE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6B52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Surger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EE70600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E0658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A6175D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B29DF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1219778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62D8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LT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ECFE0EB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4794D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DE6853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4FA76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06D68FCC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51A2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S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1A4A5E4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23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67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D075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5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8FD446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DF4AD6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78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DF4AD6" w:rsidRPr="002C4D4B">
              <w:rPr>
                <w:rFonts w:ascii="Times New Roman" w:hAnsi="Times New Roman"/>
                <w:kern w:val="0"/>
                <w:sz w:val="28"/>
                <w:szCs w:val="28"/>
              </w:rPr>
              <w:t>9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DF4AD6" w:rsidRPr="002C4D4B">
              <w:rPr>
                <w:rFonts w:ascii="Times New Roman" w:hAnsi="Times New Roman"/>
                <w:kern w:val="0"/>
                <w:sz w:val="28"/>
                <w:szCs w:val="28"/>
              </w:rPr>
              <w:t>3.36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F4D56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F4AD6" w:rsidRPr="002C4D4B">
              <w:rPr>
                <w:rFonts w:ascii="Times New Roman" w:hAnsi="Times New Roman"/>
                <w:kern w:val="0"/>
                <w:sz w:val="28"/>
                <w:szCs w:val="28"/>
              </w:rPr>
              <w:t>078</w:t>
            </w:r>
          </w:p>
        </w:tc>
      </w:tr>
      <w:tr w:rsidR="002C4D4B" w:rsidRPr="002C4D4B" w14:paraId="77D1F1C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3762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T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CF4A63B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69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42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5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12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A1A8C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A906D5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F94307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3.</w:t>
            </w:r>
            <w:r w:rsidR="00DF4AD6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41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DF4AD6" w:rsidRPr="002C4D4B">
              <w:rPr>
                <w:rFonts w:ascii="Times New Roman" w:hAnsi="Times New Roman"/>
                <w:kern w:val="0"/>
                <w:sz w:val="28"/>
                <w:szCs w:val="28"/>
              </w:rPr>
              <w:t>64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DF4AD6" w:rsidRPr="002C4D4B">
              <w:rPr>
                <w:rFonts w:ascii="Times New Roman" w:hAnsi="Times New Roman"/>
                <w:kern w:val="0"/>
                <w:sz w:val="28"/>
                <w:szCs w:val="28"/>
              </w:rPr>
              <w:t>7.12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D3909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DF4AD6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1</w:t>
            </w:r>
          </w:p>
        </w:tc>
      </w:tr>
      <w:tr w:rsidR="002C4D4B" w:rsidRPr="002C4D4B" w14:paraId="5E8DFE2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1B29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C5FD2D5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85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92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3.72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7EE2C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906D5" w:rsidRPr="002C4D4B">
              <w:rPr>
                <w:rFonts w:ascii="Times New Roman" w:hAnsi="Times New Roman"/>
                <w:kern w:val="0"/>
                <w:sz w:val="28"/>
                <w:szCs w:val="28"/>
              </w:rPr>
              <w:t>0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E9020C" w14:textId="77777777" w:rsidR="00C06108" w:rsidRPr="002C4D4B" w:rsidRDefault="00DF4AD6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.98 (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32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6.32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06E2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DF4AD6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8</w:t>
            </w:r>
          </w:p>
        </w:tc>
      </w:tr>
      <w:tr w:rsidR="002C4D4B" w:rsidRPr="002C4D4B" w14:paraId="408B724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AB95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diotherap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FD23A50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3D7F7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5114D1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879F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0342B208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42E5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No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B8F2602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1D3E6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1AE8BD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F4765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415FC67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8332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Ye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819E80A" w14:textId="77777777" w:rsidR="00C06108" w:rsidRPr="002C4D4B" w:rsidRDefault="00126F4A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.08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20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57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78E11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126F4A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41F220" w14:textId="77777777" w:rsidR="00C06108" w:rsidRPr="002C4D4B" w:rsidRDefault="00DD024C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2.13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 (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1.20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3.77</w:t>
            </w:r>
            <w:r w:rsidR="00C06108"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28833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DD024C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9</w:t>
            </w:r>
          </w:p>
        </w:tc>
      </w:tr>
      <w:tr w:rsidR="002C4D4B" w:rsidRPr="002C4D4B" w14:paraId="3FAB25A0" w14:textId="77777777" w:rsidTr="00E449C1">
        <w:tc>
          <w:tcPr>
            <w:tcW w:w="2616" w:type="dxa"/>
            <w:tcBorders>
              <w:top w:val="nil"/>
              <w:left w:val="nil"/>
              <w:right w:val="nil"/>
            </w:tcBorders>
            <w:vAlign w:val="center"/>
          </w:tcPr>
          <w:p w14:paraId="124CECEB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reatment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</w:tcPr>
          <w:p w14:paraId="2C299D42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82B50F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868D03F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809EBE2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19471401" w14:textId="77777777" w:rsidTr="00E449C1">
        <w:tc>
          <w:tcPr>
            <w:tcW w:w="2616" w:type="dxa"/>
            <w:tcBorders>
              <w:top w:val="nil"/>
              <w:left w:val="nil"/>
              <w:right w:val="nil"/>
            </w:tcBorders>
            <w:vAlign w:val="center"/>
          </w:tcPr>
          <w:p w14:paraId="23CF53E0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N</w:t>
            </w:r>
            <w:r w:rsidR="007158C7" w:rsidRPr="002C4D4B">
              <w:rPr>
                <w:rFonts w:ascii="Times New Roman" w:hAnsi="Times New Roman"/>
                <w:kern w:val="0"/>
                <w:sz w:val="28"/>
                <w:szCs w:val="28"/>
              </w:rPr>
              <w:t>A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</w:tcPr>
          <w:p w14:paraId="63D18FAA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9815E0C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301E4C6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AB267DB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C4D4B" w:rsidRPr="002C4D4B" w14:paraId="6E5D1343" w14:textId="77777777" w:rsidTr="00E449C1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71CDD" w14:textId="77777777" w:rsidR="00C06108" w:rsidRPr="002C4D4B" w:rsidRDefault="00C0610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SLNB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B3476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71215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56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071215" w:rsidRPr="002C4D4B">
              <w:rPr>
                <w:rFonts w:ascii="Times New Roman" w:hAnsi="Times New Roman"/>
                <w:kern w:val="0"/>
                <w:sz w:val="28"/>
                <w:szCs w:val="28"/>
              </w:rPr>
              <w:t>3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071215" w:rsidRPr="002C4D4B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.</w:t>
            </w:r>
            <w:r w:rsidR="00071215" w:rsidRPr="002C4D4B">
              <w:rPr>
                <w:rFonts w:ascii="Times New Roman" w:hAnsi="Times New Roman"/>
                <w:kern w:val="0"/>
                <w:sz w:val="28"/>
                <w:szCs w:val="28"/>
              </w:rPr>
              <w:t>00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8551B" w14:textId="77777777" w:rsidR="00C06108" w:rsidRPr="002C4D4B" w:rsidRDefault="00C06108" w:rsidP="002C4D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071215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5B62B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DD024C" w:rsidRPr="002C4D4B">
              <w:rPr>
                <w:rFonts w:ascii="Times New Roman" w:hAnsi="Times New Roman"/>
                <w:kern w:val="0"/>
                <w:sz w:val="28"/>
                <w:szCs w:val="28"/>
              </w:rPr>
              <w:t xml:space="preserve">40 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DD024C" w:rsidRPr="002C4D4B">
              <w:rPr>
                <w:rFonts w:ascii="Times New Roman" w:hAnsi="Times New Roman"/>
                <w:kern w:val="0"/>
                <w:sz w:val="28"/>
                <w:szCs w:val="28"/>
              </w:rPr>
              <w:t>23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DD024C" w:rsidRPr="002C4D4B">
              <w:rPr>
                <w:rFonts w:ascii="Times New Roman" w:hAnsi="Times New Roman"/>
                <w:kern w:val="0"/>
                <w:sz w:val="28"/>
                <w:szCs w:val="28"/>
              </w:rPr>
              <w:t>70</w:t>
            </w:r>
            <w:r w:rsidRPr="002C4D4B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A3C6F" w14:textId="77777777" w:rsidR="00C06108" w:rsidRPr="002C4D4B" w:rsidRDefault="00C06108" w:rsidP="002C4D4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DD024C" w:rsidRPr="002C4D4B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1</w:t>
            </w:r>
          </w:p>
        </w:tc>
      </w:tr>
    </w:tbl>
    <w:p w14:paraId="03B8E03D" w14:textId="77777777" w:rsidR="00D95C19" w:rsidRPr="002C4D4B" w:rsidRDefault="00D95C19" w:rsidP="004C7D0B">
      <w:pPr>
        <w:spacing w:line="360" w:lineRule="auto"/>
        <w:rPr>
          <w:rFonts w:ascii="Times New Roman" w:eastAsia="宋体" w:hAnsi="Times New Roman"/>
          <w:i/>
          <w:iCs/>
          <w:sz w:val="28"/>
          <w:szCs w:val="28"/>
        </w:rPr>
      </w:pPr>
      <w:r w:rsidRPr="002C4D4B">
        <w:rPr>
          <w:rFonts w:ascii="Times New Roman" w:eastAsia="宋体" w:hAnsi="Times New Roman"/>
          <w:i/>
          <w:iCs/>
          <w:sz w:val="28"/>
          <w:szCs w:val="28"/>
        </w:rPr>
        <w:t>Abbreviations: LN-, negative regional lymph node findings;</w:t>
      </w:r>
      <w:r w:rsidR="00DD1286" w:rsidRPr="002C4D4B">
        <w:rPr>
          <w:rFonts w:ascii="Times New Roman" w:eastAsia="宋体" w:hAnsi="Times New Roman"/>
          <w:i/>
          <w:iCs/>
          <w:sz w:val="28"/>
          <w:szCs w:val="28"/>
        </w:rPr>
        <w:t xml:space="preserve"> SLNB, sentinel lymph node biopsy; NA, no regi</w:t>
      </w:r>
      <w:r w:rsidR="00483E57" w:rsidRPr="002C4D4B">
        <w:rPr>
          <w:rFonts w:ascii="Times New Roman" w:eastAsia="宋体" w:hAnsi="Times New Roman"/>
          <w:i/>
          <w:iCs/>
          <w:sz w:val="28"/>
          <w:szCs w:val="28"/>
        </w:rPr>
        <w:t>o</w:t>
      </w:r>
      <w:r w:rsidR="00DD1286" w:rsidRPr="002C4D4B">
        <w:rPr>
          <w:rFonts w:ascii="Times New Roman" w:eastAsia="宋体" w:hAnsi="Times New Roman"/>
          <w:i/>
          <w:iCs/>
          <w:sz w:val="28"/>
          <w:szCs w:val="28"/>
        </w:rPr>
        <w:t>nal lymph node removed;</w:t>
      </w:r>
      <w:r w:rsidRPr="002C4D4B">
        <w:rPr>
          <w:rFonts w:ascii="Times New Roman" w:eastAsia="宋体" w:hAnsi="Times New Roman"/>
          <w:i/>
          <w:iCs/>
          <w:sz w:val="28"/>
          <w:szCs w:val="28"/>
        </w:rPr>
        <w:t xml:space="preserve"> IPW, inverse probability weighting; sHR, sub proportional hazard ratio; NOS, not otherwise specified; cm, centimeter; mm, millimeter </w:t>
      </w:r>
    </w:p>
    <w:sectPr w:rsidR="00D95C19" w:rsidRPr="002C4D4B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1322C" w14:textId="77777777" w:rsidR="007D54B6" w:rsidRDefault="007D54B6">
      <w:r>
        <w:separator/>
      </w:r>
    </w:p>
  </w:endnote>
  <w:endnote w:type="continuationSeparator" w:id="0">
    <w:p w14:paraId="577522DF" w14:textId="77777777" w:rsidR="007D54B6" w:rsidRDefault="007D5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D2B98" w14:textId="77777777" w:rsidR="008E0F28" w:rsidRDefault="008E0F28">
    <w:pPr>
      <w:autoSpaceDE w:val="0"/>
      <w:autoSpaceDN w:val="0"/>
      <w:adjustRightInd w:val="0"/>
      <w:jc w:val="center"/>
      <w:rPr>
        <w:rFonts w:ascii="Times New Roman" w:hAnsi="Times New Roman"/>
        <w:kern w:val="0"/>
        <w:sz w:val="24"/>
        <w:szCs w:val="24"/>
      </w:rPr>
    </w:pPr>
    <w:r>
      <w:rPr>
        <w:rFonts w:ascii="Times New Roman" w:hAnsi="Times New Roman"/>
        <w:kern w:val="0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8F2E3" w14:textId="77777777" w:rsidR="007D54B6" w:rsidRDefault="007D54B6">
      <w:r>
        <w:separator/>
      </w:r>
    </w:p>
  </w:footnote>
  <w:footnote w:type="continuationSeparator" w:id="0">
    <w:p w14:paraId="2528691F" w14:textId="77777777" w:rsidR="007D54B6" w:rsidRDefault="007D5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MDQzMjY0MzGyNDZS0lEKTi0uzszPAykwNKgFADlnnoctAAAA"/>
  </w:docVars>
  <w:rsids>
    <w:rsidRoot w:val="004C1FC9"/>
    <w:rsid w:val="0002221C"/>
    <w:rsid w:val="00042963"/>
    <w:rsid w:val="00071215"/>
    <w:rsid w:val="00081D1A"/>
    <w:rsid w:val="000D06D9"/>
    <w:rsid w:val="000F66B2"/>
    <w:rsid w:val="0011166C"/>
    <w:rsid w:val="00126F4A"/>
    <w:rsid w:val="00161090"/>
    <w:rsid w:val="001C6B62"/>
    <w:rsid w:val="00215E49"/>
    <w:rsid w:val="0021679A"/>
    <w:rsid w:val="00227860"/>
    <w:rsid w:val="002C424D"/>
    <w:rsid w:val="002C4D4B"/>
    <w:rsid w:val="0034198F"/>
    <w:rsid w:val="00356CC9"/>
    <w:rsid w:val="00397997"/>
    <w:rsid w:val="003B0108"/>
    <w:rsid w:val="003E5096"/>
    <w:rsid w:val="00483E57"/>
    <w:rsid w:val="0048718C"/>
    <w:rsid w:val="004C1FC9"/>
    <w:rsid w:val="004C2594"/>
    <w:rsid w:val="004C7D0B"/>
    <w:rsid w:val="00502C9B"/>
    <w:rsid w:val="0059669E"/>
    <w:rsid w:val="005B17E0"/>
    <w:rsid w:val="005D090D"/>
    <w:rsid w:val="0064107A"/>
    <w:rsid w:val="00653DE2"/>
    <w:rsid w:val="0068071B"/>
    <w:rsid w:val="00691D95"/>
    <w:rsid w:val="006D0309"/>
    <w:rsid w:val="007158C7"/>
    <w:rsid w:val="007253FB"/>
    <w:rsid w:val="00755A72"/>
    <w:rsid w:val="007A3EA2"/>
    <w:rsid w:val="007D54B6"/>
    <w:rsid w:val="007D7B8D"/>
    <w:rsid w:val="007F7C61"/>
    <w:rsid w:val="00805D0A"/>
    <w:rsid w:val="00825317"/>
    <w:rsid w:val="00870C4D"/>
    <w:rsid w:val="008800B0"/>
    <w:rsid w:val="00880492"/>
    <w:rsid w:val="008D5F5C"/>
    <w:rsid w:val="008E0F28"/>
    <w:rsid w:val="008E138F"/>
    <w:rsid w:val="008E4DB2"/>
    <w:rsid w:val="009259EC"/>
    <w:rsid w:val="009353E0"/>
    <w:rsid w:val="0096046E"/>
    <w:rsid w:val="00964BCE"/>
    <w:rsid w:val="0097387A"/>
    <w:rsid w:val="009C26A7"/>
    <w:rsid w:val="00A906D5"/>
    <w:rsid w:val="00A949D2"/>
    <w:rsid w:val="00AE29F9"/>
    <w:rsid w:val="00AF65A0"/>
    <w:rsid w:val="00B604DC"/>
    <w:rsid w:val="00C06108"/>
    <w:rsid w:val="00C6771D"/>
    <w:rsid w:val="00C70D8B"/>
    <w:rsid w:val="00D14D8F"/>
    <w:rsid w:val="00D40831"/>
    <w:rsid w:val="00D54B18"/>
    <w:rsid w:val="00D76C6D"/>
    <w:rsid w:val="00D95C19"/>
    <w:rsid w:val="00DC137F"/>
    <w:rsid w:val="00DD024C"/>
    <w:rsid w:val="00DD1286"/>
    <w:rsid w:val="00DF4AD6"/>
    <w:rsid w:val="00E10B8E"/>
    <w:rsid w:val="00E1622A"/>
    <w:rsid w:val="00E449C1"/>
    <w:rsid w:val="00F002BD"/>
    <w:rsid w:val="00F018BC"/>
    <w:rsid w:val="00F4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47C809"/>
  <w14:defaultImageDpi w14:val="96"/>
  <w15:docId w15:val="{2DA8875C-47E8-4587-8AA9-0E02BFFC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F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4C1FC9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F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4C1FC9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2</Words>
  <Characters>2463</Characters>
  <Application>Microsoft Office Word</Application>
  <DocSecurity>0</DocSecurity>
  <Lines>20</Lines>
  <Paragraphs>5</Paragraphs>
  <ScaleCrop>false</ScaleCrop>
  <Company>.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yyy</cp:lastModifiedBy>
  <cp:revision>3</cp:revision>
  <dcterms:created xsi:type="dcterms:W3CDTF">2021-07-01T12:20:00Z</dcterms:created>
  <dcterms:modified xsi:type="dcterms:W3CDTF">2021-07-16T07:10:00Z</dcterms:modified>
</cp:coreProperties>
</file>